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7F2C4" w14:textId="77777777" w:rsidR="00C760DB" w:rsidRPr="004366B0" w:rsidRDefault="00C760DB" w:rsidP="00C760DB">
      <w:pPr>
        <w:spacing w:line="240" w:lineRule="auto"/>
        <w:rPr>
          <w:rFonts w:cstheme="minorHAnsi"/>
          <w:b/>
          <w:bCs/>
        </w:rPr>
      </w:pPr>
      <w:r w:rsidRPr="004366B0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3</w:t>
      </w:r>
      <w:r w:rsidRPr="004366B0">
        <w:rPr>
          <w:rFonts w:cstheme="minorHAnsi"/>
          <w:b/>
          <w:bCs/>
        </w:rPr>
        <w:t xml:space="preserve"> Table.</w:t>
      </w:r>
      <w:r w:rsidRPr="004366B0">
        <w:rPr>
          <w:rFonts w:cstheme="minorHAnsi"/>
        </w:rPr>
        <w:t xml:space="preserve"> </w:t>
      </w:r>
      <w:r w:rsidRPr="004366B0">
        <w:rPr>
          <w:rFonts w:cstheme="minorHAnsi"/>
          <w:b/>
          <w:bCs/>
        </w:rPr>
        <w:t>Acceptability by age (dichotomized based on median age of 2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18"/>
        <w:gridCol w:w="1109"/>
        <w:gridCol w:w="1077"/>
        <w:gridCol w:w="1141"/>
        <w:gridCol w:w="1105"/>
      </w:tblGrid>
      <w:tr w:rsidR="00C760DB" w:rsidRPr="004366B0" w14:paraId="639385C8" w14:textId="77777777" w:rsidTr="0092196B">
        <w:trPr>
          <w:trHeight w:val="548"/>
          <w:tblHeader/>
        </w:trPr>
        <w:tc>
          <w:tcPr>
            <w:tcW w:w="26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D28F87B" w14:textId="77777777" w:rsidR="00C760DB" w:rsidRPr="003C1503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Variables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7D17821" w14:textId="77777777" w:rsidR="00C760DB" w:rsidRPr="003C1503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Total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9FA54B2" w14:textId="77777777" w:rsidR="00C760DB" w:rsidRPr="003C1503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Young Age (</w:t>
            </w:r>
            <w:r w:rsidRPr="003C1503">
              <w:rPr>
                <w:rFonts w:eastAsia="Times New Roman" w:cstheme="minorHAnsi"/>
                <w:color w:val="000000"/>
                <w:u w:val="single"/>
                <w:lang w:val="nb-NO" w:bidi="ne-NP"/>
              </w:rPr>
              <w:t>&lt;</w:t>
            </w: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25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38FE7D1" w14:textId="77777777" w:rsidR="00C760DB" w:rsidRPr="003C1503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Older Age (&gt;25)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2BCE46A" w14:textId="77777777" w:rsidR="00C760DB" w:rsidRPr="003C1503" w:rsidRDefault="00C760DB" w:rsidP="0092196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p-</w:t>
            </w:r>
            <w:proofErr w:type="spellStart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value</w:t>
            </w:r>
            <w:proofErr w:type="spellEnd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*</w:t>
            </w:r>
          </w:p>
        </w:tc>
      </w:tr>
      <w:tr w:rsidR="00C760DB" w:rsidRPr="004366B0" w14:paraId="6A539B28" w14:textId="77777777" w:rsidTr="0092196B">
        <w:trPr>
          <w:trHeight w:val="300"/>
          <w:tblHeader/>
        </w:trPr>
        <w:tc>
          <w:tcPr>
            <w:tcW w:w="26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D802A3E" w14:textId="77777777" w:rsidR="00C760DB" w:rsidRPr="003C1503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8E1452C" w14:textId="77777777" w:rsidR="00C760DB" w:rsidRPr="003C1503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(N =2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52768BF" w14:textId="77777777" w:rsidR="00C760DB" w:rsidRPr="003C1503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(N=1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3EA5755" w14:textId="77777777" w:rsidR="00C760DB" w:rsidRPr="003C1503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(N=10)</w:t>
            </w:r>
          </w:p>
        </w:tc>
        <w:tc>
          <w:tcPr>
            <w:tcW w:w="5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0251997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C760DB" w:rsidRPr="004366B0" w14:paraId="019D8844" w14:textId="77777777" w:rsidTr="0092196B">
        <w:trPr>
          <w:trHeight w:val="629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43D8D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a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fortabl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th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baby’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be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video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corded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12E8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40919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DF47B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8B17B" w14:textId="77777777" w:rsidR="00C760DB" w:rsidRPr="004366B0" w:rsidRDefault="00C760DB" w:rsidP="0092196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36</w:t>
            </w:r>
          </w:p>
        </w:tc>
      </w:tr>
      <w:tr w:rsidR="00C760DB" w:rsidRPr="004366B0" w14:paraId="10B9C574" w14:textId="77777777" w:rsidTr="0092196B">
        <w:trPr>
          <w:trHeight w:val="233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15540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022BC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16B42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CCD25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6DC2F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39E1B777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8A677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70D55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73127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54C49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C38F3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21DFB68F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2D5E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14086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9.5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51233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18.2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E6DF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0E9A2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6DE56733" w14:textId="77777777" w:rsidTr="0092196B">
        <w:trPr>
          <w:trHeight w:val="206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B4319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9E3EF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1 (52.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A1718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45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4FAAA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6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12AD8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232C4D99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4FB5A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B6DDB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8 (38.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2534E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36.2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2D524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4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79F05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066DB59C" w14:textId="77777777" w:rsidTr="0092196B">
        <w:trPr>
          <w:trHeight w:val="62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A4B2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a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fortabl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th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someon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us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a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ablet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he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observ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my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baby’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030C3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5220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A72B0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E9457" w14:textId="77777777" w:rsidR="00C760DB" w:rsidRPr="004366B0" w:rsidRDefault="00C760DB" w:rsidP="0092196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62</w:t>
            </w:r>
          </w:p>
        </w:tc>
      </w:tr>
      <w:tr w:rsidR="00C760DB" w:rsidRPr="004366B0" w14:paraId="1920DF93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CD9A5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65CB7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FC726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7E182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316DD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7D858CEB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DC23A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0EAE8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BD32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6E4D4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585AA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12C0C8FE" w14:textId="77777777" w:rsidTr="0092196B">
        <w:trPr>
          <w:trHeight w:val="233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BFC20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408B4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4.8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BA41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9.0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C39C9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1BCB2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456A133A" w14:textId="77777777" w:rsidTr="0092196B">
        <w:trPr>
          <w:trHeight w:val="224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B60F7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3890B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0 (47.6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D565E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45.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73926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5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86150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3AA2E86A" w14:textId="77777777" w:rsidTr="0092196B">
        <w:trPr>
          <w:trHeight w:val="116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077C2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EFF3B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0 (47.6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454A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45.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8ECF7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5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7ABB4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2B9562C7" w14:textId="77777777" w:rsidTr="0092196B">
        <w:trPr>
          <w:trHeight w:val="467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B040D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I</w:t>
            </w:r>
            <w:r w:rsidRPr="004366B0">
              <w:rPr>
                <w:rFonts w:eastAsia="Times New Roman" w:cstheme="minorHAnsi"/>
                <w:b/>
                <w:b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a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fortabl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th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someon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observ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newbor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suscitatio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activity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of my baby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71C86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E0432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9888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F4CE2" w14:textId="77777777" w:rsidR="00C760DB" w:rsidRPr="004366B0" w:rsidRDefault="00C760DB" w:rsidP="0092196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39</w:t>
            </w:r>
          </w:p>
        </w:tc>
      </w:tr>
      <w:tr w:rsidR="00C760DB" w:rsidRPr="004366B0" w14:paraId="786A7D4B" w14:textId="77777777" w:rsidTr="0092196B">
        <w:trPr>
          <w:trHeight w:val="197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B3C9E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4872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52F74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A60A9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B2656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70091365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58E19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925A1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57572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755E1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66CCE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4BA36DBF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ED93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BD8D2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9E7E1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15251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FD461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086990D7" w14:textId="77777777" w:rsidTr="0092196B">
        <w:trPr>
          <w:trHeight w:val="89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6106D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10FD8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0 (47.6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9C10A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36.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F61F1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6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D3511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7AED69EA" w14:textId="77777777" w:rsidTr="0092196B">
        <w:trPr>
          <w:trHeight w:val="17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3C68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83361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1 (52.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7E2AA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63.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F3FBE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4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D2768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28A8B6A6" w14:textId="77777777" w:rsidTr="0092196B">
        <w:trPr>
          <w:trHeight w:val="881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52B80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bidi="ne-NP"/>
              </w:rPr>
              <w:t xml:space="preserve"> </w:t>
            </w: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  <w:t>Use of video and audio recording during resuscitation will neither cause harm nor will it compromise the care of my baby in the hospital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279C8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6D4E8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2B91F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4C93B" w14:textId="77777777" w:rsidR="00C760DB" w:rsidRPr="004366B0" w:rsidRDefault="00C760DB" w:rsidP="0092196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51</w:t>
            </w:r>
          </w:p>
        </w:tc>
      </w:tr>
      <w:tr w:rsidR="00C760DB" w:rsidRPr="004366B0" w14:paraId="20C41643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CC74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7694A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F0C23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13C6F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83E1F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1B2E8B28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6CA81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7940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F638A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A966D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99FA6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1239338F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D4E14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93939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4.8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FF05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9.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84F51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78A81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5BFA2DBD" w14:textId="77777777" w:rsidTr="0092196B">
        <w:trPr>
          <w:trHeight w:val="107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BAD5F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E6BD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1 (52.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E903D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54.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05B1C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5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4310A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723CE90B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99516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93646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9 (42.9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3E7A2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36.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A0147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5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FC8F4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37828836" w14:textId="77777777" w:rsidTr="0092196B">
        <w:trPr>
          <w:trHeight w:val="323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531E0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The MALA system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ll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help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to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improv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health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orker’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performanc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in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newbor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720FD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94FBF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510F4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82DD1" w14:textId="77777777" w:rsidR="00C760DB" w:rsidRPr="004366B0" w:rsidRDefault="00C760DB" w:rsidP="0092196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41</w:t>
            </w:r>
          </w:p>
        </w:tc>
      </w:tr>
      <w:tr w:rsidR="00C760DB" w:rsidRPr="004366B0" w14:paraId="478C9A46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05EEE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685BB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55CC2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441D7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E93E6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6CDFAEF3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74BDA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5D93D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BDA7E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9EBBC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594F1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516CFB5F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79277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AD88A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4.8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202E5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E016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1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27E1D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6E634FCC" w14:textId="77777777" w:rsidTr="0092196B">
        <w:trPr>
          <w:trHeight w:val="251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4475F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2FBE1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3 (61.9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9D96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8 (72.7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5BD5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5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EDA23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2ED78B34" w14:textId="77777777" w:rsidTr="0092196B">
        <w:trPr>
          <w:trHeight w:val="5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93234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E0B6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48EA5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27.3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1253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4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8F7CE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0194E5F0" w14:textId="77777777" w:rsidTr="0092196B">
        <w:trPr>
          <w:trHeight w:val="62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1CFD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trust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at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informatio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of my baby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ll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be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kept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strictly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nfidential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8DA3F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96F8B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D401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A0028" w14:textId="77777777" w:rsidR="00C760DB" w:rsidRPr="004366B0" w:rsidRDefault="00C760DB" w:rsidP="0092196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66</w:t>
            </w:r>
          </w:p>
        </w:tc>
      </w:tr>
      <w:tr w:rsidR="00C760DB" w:rsidRPr="004366B0" w14:paraId="5ECC2480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5CEC7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lastRenderedPageBreak/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A70AD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6D9F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73F43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2A04A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0D406600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38D0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D5622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E36A2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2CE5A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322F3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697AA57C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5B76F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B0852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B1A51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D57D0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E9DDA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7F3E2777" w14:textId="77777777" w:rsidTr="0092196B">
        <w:trPr>
          <w:trHeight w:val="107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B7877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92EB8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3 (61.9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2193E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54.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F358B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7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5DD0D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6D3B3F76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D0814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BA6E1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8 (38.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DE7BE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45.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05458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3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0723D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12596C5A" w14:textId="77777777" w:rsidTr="0092196B">
        <w:trPr>
          <w:trHeight w:val="62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E7FA4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ould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commend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other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mother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to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participat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in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MALA system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36E1B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3A5C7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B7DF7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C3FD3" w14:textId="77777777" w:rsidR="00C760DB" w:rsidRPr="004366B0" w:rsidRDefault="00C760DB" w:rsidP="0092196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83</w:t>
            </w:r>
          </w:p>
        </w:tc>
      </w:tr>
      <w:tr w:rsidR="00C760DB" w:rsidRPr="004366B0" w14:paraId="2E963A4E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E855A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E7A34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2F2AF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4FC96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AFE9A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2A0BB450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78C70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3972D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B882A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3A5E7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03EF3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5C31B83A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13835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0640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A732F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36.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192D0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3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A0D01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7B1E9C50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5733E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FA21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266FA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36.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7E5B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3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D345D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C760DB" w:rsidRPr="004366B0" w14:paraId="49EB708F" w14:textId="77777777" w:rsidTr="0092196B">
        <w:trPr>
          <w:trHeight w:val="310"/>
        </w:trPr>
        <w:tc>
          <w:tcPr>
            <w:tcW w:w="2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FA2AB" w14:textId="77777777" w:rsidR="00C760DB" w:rsidRPr="004366B0" w:rsidRDefault="00C760D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72D4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220C1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27.2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F81F9" w14:textId="77777777" w:rsidR="00C760DB" w:rsidRPr="004366B0" w:rsidRDefault="00C760D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40.0)</w:t>
            </w: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A22F2" w14:textId="77777777" w:rsidR="00C760DB" w:rsidRPr="004366B0" w:rsidRDefault="00C760DB" w:rsidP="0092196B">
            <w:pPr>
              <w:spacing w:after="0" w:line="48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</w:tbl>
    <w:p w14:paraId="684A0533" w14:textId="77777777" w:rsidR="00C760DB" w:rsidRPr="004366B0" w:rsidRDefault="00C760DB" w:rsidP="00C760DB">
      <w:pPr>
        <w:spacing w:line="480" w:lineRule="auto"/>
        <w:rPr>
          <w:rFonts w:cstheme="minorHAnsi"/>
        </w:rPr>
      </w:pPr>
      <w:r w:rsidRPr="004366B0">
        <w:rPr>
          <w:rFonts w:cstheme="minorHAnsi"/>
        </w:rPr>
        <w:t xml:space="preserve">*Based on chi-square tests or Fisher’s exact </w:t>
      </w:r>
      <w:proofErr w:type="gramStart"/>
      <w:r w:rsidRPr="004366B0">
        <w:rPr>
          <w:rFonts w:cstheme="minorHAnsi"/>
        </w:rPr>
        <w:t>test</w:t>
      </w:r>
      <w:proofErr w:type="gramEnd"/>
    </w:p>
    <w:p w14:paraId="0A285EB0" w14:textId="77777777" w:rsidR="00AB2A10" w:rsidRDefault="00AB2A10"/>
    <w:sectPr w:rsidR="00AB2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0DB"/>
    <w:rsid w:val="000E786A"/>
    <w:rsid w:val="002F7752"/>
    <w:rsid w:val="00AB2A10"/>
    <w:rsid w:val="00C7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CCD04"/>
  <w15:chartTrackingRefBased/>
  <w15:docId w15:val="{E400EB52-C0A0-49B1-8351-B17E3F5AA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0D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1</cp:revision>
  <dcterms:created xsi:type="dcterms:W3CDTF">2024-03-07T12:11:00Z</dcterms:created>
  <dcterms:modified xsi:type="dcterms:W3CDTF">2024-03-07T12:11:00Z</dcterms:modified>
</cp:coreProperties>
</file>